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/>
      </w:pPr>
      <w:del w:id="0" w:author=" " w:date="2011-01-24T17:06:00Z">
        <w:r>
          <w:rPr>
            <w:rFonts w:eastAsia="宋体;Arial Unicode MS"/>
          </w:rPr>
          <w:delText xml:space="preserve">Supplementary </w:delText>
        </w:r>
      </w:del>
      <w:r>
        <w:rPr>
          <w:rFonts w:eastAsia="宋体;Arial Unicode MS"/>
        </w:rPr>
        <w:t xml:space="preserve"> Methods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szCs w:val="26"/>
        </w:rPr>
        <w:t>Analysis of ZAP-70 and sequence analysis of IgV</w:t>
      </w:r>
      <w:r>
        <w:rPr>
          <w:rFonts w:cs="Arial" w:ascii="Arial" w:hAnsi="Arial"/>
          <w:b/>
          <w:sz w:val="22"/>
          <w:szCs w:val="26"/>
          <w:vertAlign w:val="subscript"/>
        </w:rPr>
        <w:t>H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sz w:val="22"/>
          <w:szCs w:val="26"/>
        </w:rPr>
        <w:t>ZAP-70 was assessed by flow cytometry, and the expressed IgV</w:t>
      </w:r>
      <w:r>
        <w:rPr>
          <w:rFonts w:cs="Arial" w:ascii="Arial" w:hAnsi="Arial"/>
          <w:sz w:val="22"/>
          <w:szCs w:val="26"/>
          <w:vertAlign w:val="subscript"/>
        </w:rPr>
        <w:t>H</w:t>
      </w:r>
      <w:r>
        <w:rPr>
          <w:rFonts w:cs="Arial" w:ascii="Arial" w:hAnsi="Arial"/>
          <w:sz w:val="22"/>
          <w:szCs w:val="26"/>
        </w:rPr>
        <w:t xml:space="preserve"> was determined by reverse transcription polymerase chain reaction (RT-PCR) and enzyme-linked immunosorbent assay as previously described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1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szCs w:val="26"/>
        </w:rPr>
        <w:t xml:space="preserve">. The cDNA was amplified by PCR, purified, sequenced and % homology was determined relative to the closest germline match as previously described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1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 ZAP-70 expression (positive defined as &gt;20%) and IgV</w:t>
      </w:r>
      <w:r>
        <w:rPr>
          <w:rFonts w:cs="Arial" w:ascii="Arial" w:hAnsi="Arial"/>
          <w:sz w:val="22"/>
          <w:vertAlign w:val="subscript"/>
        </w:rPr>
        <w:t>H</w:t>
      </w:r>
      <w:r>
        <w:rPr>
          <w:rFonts w:cs="Arial" w:ascii="Arial" w:hAnsi="Arial"/>
          <w:sz w:val="22"/>
        </w:rPr>
        <w:t xml:space="preserve"> homology (unmutated defined as greater than or equal to 98% homology to the closest germline match) were determined by the CLL Research Consortium tissue core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Genomic aberrations by fluorescence in situ hybridization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sz w:val="22"/>
        </w:rPr>
        <w:t xml:space="preserve">Cytogenetics were evaluated by FISH for the most common abnormalities (del 11q, del 13q, del 17p, and trisomy 12)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&lt;EndNote&gt;&lt;Cite&gt;&lt;Author&gt;Dohner&lt;/Author&gt;&lt;Year&gt;2000&lt;/Year&gt;&lt;RecNum&gt;928&lt;/RecNum&gt;&lt;record&gt;&lt;rec-number&gt;928&lt;/rec-number&gt;&lt;foreign-keys&gt;&lt;key app="EN" db-id="saww50wwir0pdaedsdr59evswr2tv5zw0psf"&gt;928&lt;/key&gt;&lt;/foreign-keys&gt;&lt;ref-type name="Journal Article"&gt;17&lt;/ref-type&gt;&lt;contributors&gt;&lt;authors&gt;&lt;author&gt;Dohner, H.&lt;/author&gt;&lt;author&gt;Stilgenbauer, S.&lt;/author&gt;&lt;author&gt;Benner, A.&lt;/author&gt;&lt;author&gt;Leupolt, E.&lt;/author&gt;&lt;author&gt;Krober, A.&lt;/author&gt;&lt;author&gt;Bullinger, L.&lt;/author&gt;&lt;author&gt;Dohner, K.&lt;/author&gt;&lt;author&gt;Bentz, M.&lt;/author&gt;&lt;author&gt;Lichter, P.&lt;/author&gt;&lt;/authors&gt;&lt;/contributors&gt;&lt;auth-address&gt;Department of Internal Medicine III University of Ulm, Germany. hartmut.doehner@medizin.uni-ulm.de&lt;/auth-address&gt;&lt;titles&gt;&lt;title&gt;Genomic aberrations and survival in chronic lymphocytic leukemia&lt;/title&gt;&lt;secondary-title&gt;N Engl J Med&lt;/secondary-title&gt;&lt;/titles&gt;&lt;periodical&gt;&lt;full-title&gt;N Engl J Med&lt;/full-title&gt;&lt;/periodical&gt;&lt;pages&gt;1910-6&lt;/pages&gt;&lt;volume&gt;343&lt;/volume&gt;&lt;number&gt;26&lt;/number&gt;&lt;keywords&gt;&lt;keyword&gt;Adult&lt;/keyword&gt;&lt;keyword&gt;Aged&lt;/keyword&gt;&lt;keyword&gt;Aged, 80 and over&lt;/keyword&gt;&lt;keyword&gt;*Chromosome Aberrations&lt;/keyword&gt;&lt;keyword&gt;Chromosome Deletion&lt;/keyword&gt;&lt;keyword&gt;Cytogenetic Analysis/*methods&lt;/keyword&gt;&lt;keyword&gt;DNA Probes&lt;/keyword&gt;&lt;keyword&gt;Disease Progression&lt;/keyword&gt;&lt;keyword&gt;Female&lt;/keyword&gt;&lt;keyword&gt;Humans&lt;/keyword&gt;&lt;keyword&gt;*In Situ Hybridization, Fluorescence&lt;/keyword&gt;&lt;keyword&gt;Interphase&lt;/keyword&gt;&lt;keyword&gt;Leukemia, Lymphocytic, Chronic/*genetics/mortality&lt;/keyword&gt;&lt;keyword&gt;Male&lt;/keyword&gt;&lt;keyword&gt;Middle Aged&lt;/keyword&gt;&lt;keyword&gt;Multivariate Analysis&lt;/keyword&gt;&lt;keyword&gt;Prognosis&lt;/keyword&gt;&lt;keyword&gt;Proportional Hazards Models&lt;/keyword&gt;&lt;keyword&gt;Research Support, Non-U.S. Gov&amp;apos;t&lt;/keyword&gt;&lt;keyword&gt;Survival Analysis&lt;/keyword&gt;&lt;keyword&gt;Trisomy&lt;/keyword&gt;&lt;/keywords&gt;&lt;dates&gt;&lt;year&gt;2000&lt;/year&gt;&lt;pub-dates&gt;&lt;date&gt;Dec 28&lt;/date&gt;&lt;/pub-dates&gt;&lt;/dates&gt;&lt;accession-num&gt;11136261&lt;/accession-num&gt;&lt;urls&gt;&lt;related-urls&gt;&lt;url&gt;http://www.ncbi.nlm.nih.gov/entrez/query.fcgi?cmd=Retrieve&amp;amp;db=PubMed&amp;amp;dopt=Citation&amp;amp;list_uids=11136261&lt;/url&gt;&lt;/related-urls&gt;&lt;/urls&gt;&lt;/record&gt;&lt;/Cite&gt;&lt;/EndNote&gt;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2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6"/>
        </w:rPr>
        <w:t>according to the standard clinical practice at the Brigham and Women’s Hospital Cytogenetics lab, the number reported for cytogenetics in Table S1</w:t>
      </w:r>
      <w:r>
        <w:rPr>
          <w:rFonts w:cs="Arial" w:ascii="Arial" w:hAnsi="Arial"/>
          <w:iCs/>
          <w:sz w:val="22"/>
          <w:szCs w:val="26"/>
        </w:rPr>
        <w:t xml:space="preserve"> is percent abnormal by FISH.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References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t>1. Rassenti LZ, Huynh L, Toy TL, Chen L, Keating MJ, et al. (2004) ZAP-70 compared with immunoglobulin heavy-chain gene mutation status as a predictor of disease progression in chronic lymphocytic leukemia. N Engl J Med 351: 893-901.</w:t>
      </w: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. Dohner H, Stilgenbauer S, Benner A, Leupolt E, Krober A, et al. (2000) Genomic aberrations and survival in chronic lymphocytic leukemia. N Engl J Med 343: 1910-1916.</w:t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eastAsia="Times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FF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720" w:hanging="720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eastAsia="Times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宋体;Arial Unicode M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afftitle">
    <w:name w:val="stafftitl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Times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0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color w:val="FF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12:00Z</dcterms:created>
  <dc:creator> </dc:creator>
  <dc:description/>
  <dc:language>en-US</dc:language>
  <cp:lastModifiedBy> </cp:lastModifiedBy>
  <cp:lastPrinted>2010-06-21T13:41:00Z</cp:lastPrinted>
  <dcterms:modified xsi:type="dcterms:W3CDTF">2011-01-24T22:12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